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ADACB" w14:textId="08123B78" w:rsidR="00FA7553" w:rsidRPr="00FA2276" w:rsidRDefault="00FA7553" w:rsidP="00F0061C">
      <w:pPr>
        <w:pageBreakBefore/>
        <w:spacing w:line="276" w:lineRule="auto"/>
        <w:jc w:val="center"/>
        <w:rPr>
          <w:b/>
          <w:bCs/>
        </w:rPr>
      </w:pPr>
      <w:r w:rsidRPr="00FA2276">
        <w:rPr>
          <w:b/>
          <w:bCs/>
        </w:rPr>
        <w:t>Supplementary Material</w:t>
      </w:r>
      <w:r w:rsidRPr="00FA2276">
        <w:rPr>
          <w:b/>
          <w:bCs/>
        </w:rPr>
        <w:t>: Semi-structured interview guide</w:t>
      </w:r>
    </w:p>
    <w:p w14:paraId="2778818D" w14:textId="77777777" w:rsidR="00FA7553" w:rsidRPr="00607729" w:rsidRDefault="00FA7553" w:rsidP="00FA7553">
      <w:pPr>
        <w:rPr>
          <w:b/>
        </w:rPr>
      </w:pPr>
      <w:r w:rsidRPr="00607729">
        <w:rPr>
          <w:b/>
        </w:rPr>
        <w:t>Introduction</w:t>
      </w:r>
    </w:p>
    <w:p w14:paraId="550ED5F6" w14:textId="77777777" w:rsidR="00FA7553" w:rsidRPr="00607729" w:rsidRDefault="00FA7553" w:rsidP="00FA7553">
      <w:pPr>
        <w:pStyle w:val="ListParagraph"/>
        <w:numPr>
          <w:ilvl w:val="0"/>
          <w:numId w:val="1"/>
        </w:numPr>
        <w:rPr>
          <w:b/>
        </w:rPr>
      </w:pPr>
      <w:r w:rsidRPr="00607729">
        <w:t>Introduction</w:t>
      </w:r>
      <w:r>
        <w:t>s, r</w:t>
      </w:r>
      <w:r w:rsidRPr="00607729">
        <w:t>eview of consent and opportunity for questions</w:t>
      </w:r>
    </w:p>
    <w:p w14:paraId="3533331B" w14:textId="77777777" w:rsidR="00FA7553" w:rsidRPr="00607729" w:rsidRDefault="00FA7553" w:rsidP="00FA7553">
      <w:pPr>
        <w:pStyle w:val="ListParagraph"/>
        <w:numPr>
          <w:ilvl w:val="0"/>
          <w:numId w:val="1"/>
        </w:numPr>
      </w:pPr>
      <w:r w:rsidRPr="00607729">
        <w:t>Reminder of audio-recording (thereafter recoding starts)</w:t>
      </w:r>
    </w:p>
    <w:p w14:paraId="083C6C80" w14:textId="77777777" w:rsidR="00FA7553" w:rsidRPr="00607729" w:rsidRDefault="00FA7553" w:rsidP="00FA7553">
      <w:pPr>
        <w:pStyle w:val="ListParagraph"/>
        <w:numPr>
          <w:ilvl w:val="0"/>
          <w:numId w:val="1"/>
        </w:numPr>
      </w:pPr>
      <w:r w:rsidRPr="00607729">
        <w:t>Explanation of the aim of the project: to explore early-years medical students’ motivations for using QBs, perceptions of the utility of QBs, understanding of pitfalls associated with QBs, and thoughts on future QB usage.</w:t>
      </w:r>
    </w:p>
    <w:p w14:paraId="111B2E3D" w14:textId="77777777" w:rsidR="00FA7553" w:rsidRPr="00607729" w:rsidRDefault="00FA7553" w:rsidP="00FA7553">
      <w:pPr>
        <w:rPr>
          <w:b/>
          <w:bCs/>
        </w:rPr>
      </w:pPr>
      <w:r w:rsidRPr="00607729">
        <w:rPr>
          <w:b/>
          <w:bCs/>
        </w:rPr>
        <w:t>Questions:</w:t>
      </w:r>
    </w:p>
    <w:p w14:paraId="5AC9956D" w14:textId="77777777" w:rsidR="00FA7553" w:rsidRPr="00607729" w:rsidRDefault="00FA7553" w:rsidP="00FA7553">
      <w:pPr>
        <w:pStyle w:val="ListParagraph"/>
        <w:numPr>
          <w:ilvl w:val="0"/>
          <w:numId w:val="1"/>
        </w:numPr>
      </w:pPr>
      <w:r w:rsidRPr="00607729">
        <w:t xml:space="preserve">Tell me about all of the resources you use to learn and </w:t>
      </w:r>
      <w:proofErr w:type="gramStart"/>
      <w:r w:rsidRPr="00607729">
        <w:t>revise</w:t>
      </w:r>
      <w:proofErr w:type="gramEnd"/>
    </w:p>
    <w:p w14:paraId="02766A71" w14:textId="77777777" w:rsidR="00FA7553" w:rsidRPr="00607729" w:rsidRDefault="00FA7553" w:rsidP="00FA7553">
      <w:pPr>
        <w:pStyle w:val="ListParagraph"/>
        <w:numPr>
          <w:ilvl w:val="0"/>
          <w:numId w:val="1"/>
        </w:numPr>
      </w:pPr>
      <w:r w:rsidRPr="00607729">
        <w:t>Where did you first hear about question banks?</w:t>
      </w:r>
    </w:p>
    <w:p w14:paraId="13DE1D7C" w14:textId="77777777" w:rsidR="00FA7553" w:rsidRPr="00607729" w:rsidRDefault="00FA7553" w:rsidP="00FA7553">
      <w:pPr>
        <w:pStyle w:val="ListParagraph"/>
        <w:numPr>
          <w:ilvl w:val="1"/>
          <w:numId w:val="1"/>
        </w:numPr>
      </w:pPr>
      <w:r w:rsidRPr="00607729">
        <w:t xml:space="preserve">Have you spoken to more senior medical colleagues with regards to the use of question banks? </w:t>
      </w:r>
      <w:r w:rsidRPr="00607729">
        <w:tab/>
      </w:r>
    </w:p>
    <w:p w14:paraId="4B1DECE0" w14:textId="77777777" w:rsidR="00FA7553" w:rsidRPr="00607729" w:rsidRDefault="00FA7553" w:rsidP="00FA7553">
      <w:pPr>
        <w:pStyle w:val="ListParagraph"/>
        <w:numPr>
          <w:ilvl w:val="0"/>
          <w:numId w:val="1"/>
        </w:numPr>
      </w:pPr>
      <w:r w:rsidRPr="00607729">
        <w:rPr>
          <w:bCs/>
        </w:rPr>
        <w:t>What</w:t>
      </w:r>
      <w:r w:rsidRPr="00607729">
        <w:t xml:space="preserve"> question banks do you use?</w:t>
      </w:r>
    </w:p>
    <w:p w14:paraId="56151B26" w14:textId="77777777" w:rsidR="00FA7553" w:rsidRPr="00607729" w:rsidRDefault="00FA7553" w:rsidP="00FA7553">
      <w:pPr>
        <w:pStyle w:val="ListParagraph"/>
        <w:numPr>
          <w:ilvl w:val="1"/>
          <w:numId w:val="1"/>
        </w:numPr>
      </w:pPr>
      <w:r w:rsidRPr="00607729">
        <w:t>What influences your decision?</w:t>
      </w:r>
    </w:p>
    <w:p w14:paraId="02BF6F7A" w14:textId="77777777" w:rsidR="00FA7553" w:rsidRPr="00607729" w:rsidRDefault="00FA7553" w:rsidP="00FA7553">
      <w:pPr>
        <w:pStyle w:val="ListParagraph"/>
        <w:numPr>
          <w:ilvl w:val="0"/>
          <w:numId w:val="1"/>
        </w:numPr>
      </w:pPr>
      <w:r w:rsidRPr="00607729">
        <w:rPr>
          <w:bCs/>
        </w:rPr>
        <w:t>How</w:t>
      </w:r>
      <w:r w:rsidRPr="00607729">
        <w:t xml:space="preserve"> do you use question banks them?</w:t>
      </w:r>
    </w:p>
    <w:p w14:paraId="052459AA" w14:textId="77777777" w:rsidR="00FA7553" w:rsidRPr="00607729" w:rsidRDefault="00FA7553" w:rsidP="00FA7553">
      <w:pPr>
        <w:pStyle w:val="ListParagraph"/>
        <w:numPr>
          <w:ilvl w:val="1"/>
          <w:numId w:val="1"/>
        </w:numPr>
      </w:pPr>
      <w:r w:rsidRPr="00607729">
        <w:t>When in the year?</w:t>
      </w:r>
    </w:p>
    <w:p w14:paraId="5E908708" w14:textId="77777777" w:rsidR="00FA7553" w:rsidRPr="00607729" w:rsidRDefault="00FA7553" w:rsidP="00FA7553">
      <w:pPr>
        <w:pStyle w:val="ListParagraph"/>
        <w:numPr>
          <w:ilvl w:val="1"/>
          <w:numId w:val="1"/>
        </w:numPr>
      </w:pPr>
      <w:r w:rsidRPr="00607729">
        <w:t>Where?</w:t>
      </w:r>
    </w:p>
    <w:p w14:paraId="6999182F" w14:textId="77777777" w:rsidR="00FA7553" w:rsidRPr="00607729" w:rsidRDefault="00FA7553" w:rsidP="00FA7553">
      <w:pPr>
        <w:pStyle w:val="ListParagraph"/>
        <w:numPr>
          <w:ilvl w:val="1"/>
          <w:numId w:val="1"/>
        </w:numPr>
      </w:pPr>
      <w:r w:rsidRPr="00607729">
        <w:t xml:space="preserve">How long? </w:t>
      </w:r>
    </w:p>
    <w:p w14:paraId="3141AF46" w14:textId="77777777" w:rsidR="00FA7553" w:rsidRPr="00607729" w:rsidRDefault="00FA7553" w:rsidP="00FA7553">
      <w:pPr>
        <w:pStyle w:val="ListParagraph"/>
        <w:numPr>
          <w:ilvl w:val="1"/>
          <w:numId w:val="1"/>
        </w:numPr>
      </w:pPr>
      <w:r w:rsidRPr="00607729">
        <w:t>Who with – solo</w:t>
      </w:r>
      <w:r>
        <w:t xml:space="preserve"> </w:t>
      </w:r>
      <w:r w:rsidRPr="00607729">
        <w:t>/ with peers?</w:t>
      </w:r>
    </w:p>
    <w:p w14:paraId="3FEDCEFF" w14:textId="77777777" w:rsidR="00FA7553" w:rsidRPr="00607729" w:rsidRDefault="00FA7553" w:rsidP="00FA7553">
      <w:pPr>
        <w:pStyle w:val="ListParagraph"/>
        <w:numPr>
          <w:ilvl w:val="1"/>
          <w:numId w:val="1"/>
        </w:numPr>
      </w:pPr>
      <w:r w:rsidRPr="00607729">
        <w:t xml:space="preserve">Are you </w:t>
      </w:r>
      <w:r>
        <w:t xml:space="preserve">targeting </w:t>
      </w:r>
      <w:r w:rsidRPr="00607729">
        <w:t>a specific percentage?</w:t>
      </w:r>
    </w:p>
    <w:p w14:paraId="212AD9D1" w14:textId="77777777" w:rsidR="00FA7553" w:rsidRPr="00607729" w:rsidRDefault="00FA7553" w:rsidP="00FA7553">
      <w:pPr>
        <w:pStyle w:val="ListParagraph"/>
        <w:numPr>
          <w:ilvl w:val="1"/>
          <w:numId w:val="1"/>
        </w:numPr>
      </w:pPr>
      <w:r w:rsidRPr="00607729">
        <w:t>What do you do when you get a question wrong?</w:t>
      </w:r>
    </w:p>
    <w:p w14:paraId="03F2DDDA" w14:textId="77777777" w:rsidR="00FA7553" w:rsidRPr="00607729" w:rsidRDefault="00FA7553" w:rsidP="00FA7553">
      <w:pPr>
        <w:pStyle w:val="ListParagraph"/>
        <w:numPr>
          <w:ilvl w:val="1"/>
          <w:numId w:val="1"/>
        </w:numPr>
      </w:pPr>
      <w:r w:rsidRPr="00607729">
        <w:t>Where do question banks fit within your learning and revision (compared to other resources)?</w:t>
      </w:r>
    </w:p>
    <w:p w14:paraId="1735AD25" w14:textId="77777777" w:rsidR="00FA7553" w:rsidRPr="00607729" w:rsidRDefault="00FA7553" w:rsidP="00FA7553">
      <w:pPr>
        <w:pStyle w:val="ListParagraph"/>
        <w:numPr>
          <w:ilvl w:val="0"/>
          <w:numId w:val="1"/>
        </w:numPr>
      </w:pPr>
      <w:r w:rsidRPr="00607729">
        <w:t xml:space="preserve">Question banks – </w:t>
      </w:r>
      <w:r w:rsidRPr="00607729">
        <w:rPr>
          <w:bCs/>
        </w:rPr>
        <w:t>why</w:t>
      </w:r>
      <w:r w:rsidRPr="00607729">
        <w:t xml:space="preserve"> do you use them?</w:t>
      </w:r>
    </w:p>
    <w:p w14:paraId="014019B8" w14:textId="77777777" w:rsidR="00FA7553" w:rsidRPr="00607729" w:rsidRDefault="00FA7553" w:rsidP="00FA7553">
      <w:pPr>
        <w:pStyle w:val="ListParagraph"/>
        <w:numPr>
          <w:ilvl w:val="1"/>
          <w:numId w:val="1"/>
        </w:numPr>
      </w:pPr>
      <w:r w:rsidRPr="00607729">
        <w:t>What motivates you to use them? What are you trying to achieve?</w:t>
      </w:r>
    </w:p>
    <w:p w14:paraId="132760F1" w14:textId="77777777" w:rsidR="00FA7553" w:rsidRPr="00607729" w:rsidRDefault="00FA7553" w:rsidP="00FA7553">
      <w:pPr>
        <w:pStyle w:val="ListParagraph"/>
        <w:numPr>
          <w:ilvl w:val="2"/>
          <w:numId w:val="1"/>
        </w:numPr>
      </w:pPr>
      <w:r w:rsidRPr="00607729">
        <w:t xml:space="preserve">Exam technique? Benchmarking self /comparing to </w:t>
      </w:r>
      <w:proofErr w:type="gramStart"/>
      <w:r w:rsidRPr="00607729">
        <w:t>others</w:t>
      </w:r>
      <w:proofErr w:type="gramEnd"/>
      <w:r>
        <w:t xml:space="preserve"> </w:t>
      </w:r>
    </w:p>
    <w:p w14:paraId="68BEC0C3" w14:textId="77777777" w:rsidR="00FA7553" w:rsidRPr="00607729" w:rsidRDefault="00FA7553" w:rsidP="00FA7553">
      <w:pPr>
        <w:pStyle w:val="ListParagraph"/>
        <w:numPr>
          <w:ilvl w:val="1"/>
          <w:numId w:val="1"/>
        </w:numPr>
      </w:pPr>
      <w:r w:rsidRPr="00607729">
        <w:t>What do you get out of using them?</w:t>
      </w:r>
    </w:p>
    <w:p w14:paraId="78F5DB8E" w14:textId="77777777" w:rsidR="00FA7553" w:rsidRPr="00607729" w:rsidRDefault="00FA7553" w:rsidP="00FA7553">
      <w:pPr>
        <w:pStyle w:val="ListParagraph"/>
        <w:numPr>
          <w:ilvl w:val="1"/>
          <w:numId w:val="1"/>
        </w:numPr>
      </w:pPr>
      <w:r w:rsidRPr="00607729">
        <w:t xml:space="preserve">Why question banks and </w:t>
      </w:r>
      <w:proofErr w:type="spellStart"/>
      <w:r w:rsidRPr="00607729">
        <w:t>not</w:t>
      </w:r>
      <w:proofErr w:type="spellEnd"/>
      <w:r w:rsidRPr="00607729">
        <w:t xml:space="preserve"> other learning resources?</w:t>
      </w:r>
    </w:p>
    <w:p w14:paraId="0AF4CF86" w14:textId="77777777" w:rsidR="00FA7553" w:rsidRPr="00607729" w:rsidRDefault="00FA7553" w:rsidP="00FA7553">
      <w:pPr>
        <w:pStyle w:val="ListParagraph"/>
        <w:numPr>
          <w:ilvl w:val="0"/>
          <w:numId w:val="1"/>
        </w:numPr>
      </w:pPr>
      <w:r w:rsidRPr="00607729">
        <w:t xml:space="preserve">Question banks – </w:t>
      </w:r>
      <w:proofErr w:type="gramStart"/>
      <w:r w:rsidRPr="00607729">
        <w:t>feelings</w:t>
      </w:r>
      <w:proofErr w:type="gramEnd"/>
    </w:p>
    <w:p w14:paraId="6CCA01BF" w14:textId="77777777" w:rsidR="00FA7553" w:rsidRPr="00607729" w:rsidRDefault="00FA7553" w:rsidP="00FA7553">
      <w:pPr>
        <w:pStyle w:val="ListParagraph"/>
        <w:numPr>
          <w:ilvl w:val="1"/>
          <w:numId w:val="1"/>
        </w:numPr>
      </w:pPr>
      <w:r w:rsidRPr="00607729">
        <w:t>Do you compare your scores to peers?</w:t>
      </w:r>
    </w:p>
    <w:p w14:paraId="1CB1F3D3" w14:textId="77777777" w:rsidR="00FA7553" w:rsidRPr="00607729" w:rsidRDefault="00FA7553" w:rsidP="00FA7553">
      <w:pPr>
        <w:pStyle w:val="ListParagraph"/>
        <w:numPr>
          <w:ilvl w:val="1"/>
          <w:numId w:val="1"/>
        </w:numPr>
      </w:pPr>
      <w:r w:rsidRPr="00607729">
        <w:t>Do you track your scores against the user average?</w:t>
      </w:r>
    </w:p>
    <w:p w14:paraId="71E3ADCE" w14:textId="77777777" w:rsidR="00FA7553" w:rsidRPr="00607729" w:rsidRDefault="00FA7553" w:rsidP="00FA7553">
      <w:pPr>
        <w:pStyle w:val="ListParagraph"/>
        <w:numPr>
          <w:ilvl w:val="1"/>
          <w:numId w:val="1"/>
        </w:numPr>
      </w:pPr>
      <w:r w:rsidRPr="00607729">
        <w:t>How do you feel if you get a question wrong?</w:t>
      </w:r>
    </w:p>
    <w:p w14:paraId="468FB4F7" w14:textId="77777777" w:rsidR="00FA7553" w:rsidRPr="00607729" w:rsidRDefault="00FA7553" w:rsidP="00FA7553">
      <w:pPr>
        <w:pStyle w:val="ListParagraph"/>
        <w:numPr>
          <w:ilvl w:val="0"/>
          <w:numId w:val="1"/>
        </w:numPr>
      </w:pPr>
      <w:r w:rsidRPr="00607729">
        <w:t>What are some of the</w:t>
      </w:r>
      <w:r w:rsidRPr="00607729">
        <w:rPr>
          <w:bCs/>
        </w:rPr>
        <w:t xml:space="preserve"> pitfalls</w:t>
      </w:r>
      <w:r w:rsidRPr="00607729">
        <w:t xml:space="preserve"> of using question banks?</w:t>
      </w:r>
    </w:p>
    <w:p w14:paraId="121E4EC3" w14:textId="77777777" w:rsidR="00FA7553" w:rsidRPr="00607729" w:rsidRDefault="00FA7553" w:rsidP="00FA7553">
      <w:pPr>
        <w:pStyle w:val="ListParagraph"/>
        <w:numPr>
          <w:ilvl w:val="0"/>
          <w:numId w:val="1"/>
        </w:numPr>
      </w:pPr>
      <w:r w:rsidRPr="00607729">
        <w:t xml:space="preserve">Do you have any </w:t>
      </w:r>
      <w:r w:rsidRPr="00607729">
        <w:rPr>
          <w:bCs/>
        </w:rPr>
        <w:t>concerns</w:t>
      </w:r>
      <w:r w:rsidRPr="00607729">
        <w:t xml:space="preserve"> about using question banks?</w:t>
      </w:r>
    </w:p>
    <w:p w14:paraId="2FC038F3" w14:textId="77777777" w:rsidR="00FA7553" w:rsidRPr="00607729" w:rsidRDefault="00FA7553" w:rsidP="00FA7553">
      <w:pPr>
        <w:pStyle w:val="ListParagraph"/>
        <w:numPr>
          <w:ilvl w:val="1"/>
          <w:numId w:val="1"/>
        </w:numPr>
      </w:pPr>
      <w:r w:rsidRPr="00607729">
        <w:t>Do you</w:t>
      </w:r>
      <w:r w:rsidRPr="00607729">
        <w:rPr>
          <w:bCs/>
        </w:rPr>
        <w:t xml:space="preserve"> trust</w:t>
      </w:r>
      <w:r w:rsidRPr="00607729">
        <w:t xml:space="preserve"> question banks?</w:t>
      </w:r>
    </w:p>
    <w:p w14:paraId="7C559F43" w14:textId="77777777" w:rsidR="00FA7553" w:rsidRPr="00607729" w:rsidRDefault="00FA7553" w:rsidP="00FA7553">
      <w:pPr>
        <w:pStyle w:val="ListParagraph"/>
        <w:numPr>
          <w:ilvl w:val="1"/>
          <w:numId w:val="1"/>
        </w:numPr>
      </w:pPr>
      <w:r w:rsidRPr="00607729">
        <w:t>Do you know who writes the questions?</w:t>
      </w:r>
    </w:p>
    <w:p w14:paraId="7BCBB723" w14:textId="77777777" w:rsidR="00FA7553" w:rsidRPr="00607729" w:rsidRDefault="00FA7553" w:rsidP="00FA7553">
      <w:pPr>
        <w:pStyle w:val="ListParagraph"/>
        <w:numPr>
          <w:ilvl w:val="1"/>
          <w:numId w:val="1"/>
        </w:numPr>
      </w:pPr>
      <w:r w:rsidRPr="00607729">
        <w:t>What do you do if you think a question is wrong?</w:t>
      </w:r>
    </w:p>
    <w:p w14:paraId="513DA5D6" w14:textId="77777777" w:rsidR="00FA7553" w:rsidRPr="00607729" w:rsidRDefault="00FA7553" w:rsidP="00FA7553">
      <w:pPr>
        <w:pStyle w:val="ListParagraph"/>
        <w:numPr>
          <w:ilvl w:val="0"/>
          <w:numId w:val="1"/>
        </w:numPr>
      </w:pPr>
      <w:r w:rsidRPr="00607729">
        <w:t xml:space="preserve">Do you </w:t>
      </w:r>
      <w:r w:rsidRPr="00607729">
        <w:rPr>
          <w:bCs/>
        </w:rPr>
        <w:t>pay</w:t>
      </w:r>
      <w:r w:rsidRPr="00607729">
        <w:t xml:space="preserve"> for</w:t>
      </w:r>
      <w:r>
        <w:t xml:space="preserve"> </w:t>
      </w:r>
      <w:r w:rsidRPr="00607729">
        <w:t>/ would you pay for question banks?</w:t>
      </w:r>
    </w:p>
    <w:p w14:paraId="450FE0C7" w14:textId="77777777" w:rsidR="00FA7553" w:rsidRPr="00607729" w:rsidRDefault="00FA7553" w:rsidP="00FA7553">
      <w:pPr>
        <w:pStyle w:val="ListParagraph"/>
        <w:numPr>
          <w:ilvl w:val="0"/>
          <w:numId w:val="1"/>
        </w:numPr>
      </w:pPr>
      <w:r w:rsidRPr="00607729">
        <w:t xml:space="preserve">Do the question banks align with the </w:t>
      </w:r>
      <w:r w:rsidRPr="00607729">
        <w:rPr>
          <w:bCs/>
        </w:rPr>
        <w:t>curriculum</w:t>
      </w:r>
      <w:r w:rsidRPr="00607729">
        <w:t>?</w:t>
      </w:r>
    </w:p>
    <w:p w14:paraId="0D2F0A90" w14:textId="77777777" w:rsidR="00FA7553" w:rsidRPr="00607729" w:rsidRDefault="00FA7553" w:rsidP="00FA7553">
      <w:pPr>
        <w:pStyle w:val="ListParagraph"/>
        <w:numPr>
          <w:ilvl w:val="1"/>
          <w:numId w:val="1"/>
        </w:numPr>
      </w:pPr>
      <w:r w:rsidRPr="00607729">
        <w:t>Which areas of your learning do question banks help with?</w:t>
      </w:r>
    </w:p>
    <w:p w14:paraId="60B4E8BD" w14:textId="77777777" w:rsidR="00FA7553" w:rsidRPr="00607729" w:rsidRDefault="00FA7553" w:rsidP="00FA7553">
      <w:pPr>
        <w:pStyle w:val="ListParagraph"/>
        <w:numPr>
          <w:ilvl w:val="1"/>
          <w:numId w:val="1"/>
        </w:numPr>
      </w:pPr>
      <w:r w:rsidRPr="00607729">
        <w:t>Which exams do you find question banks helpful for?</w:t>
      </w:r>
    </w:p>
    <w:p w14:paraId="17517DDE" w14:textId="77777777" w:rsidR="00FA7553" w:rsidRPr="00607729" w:rsidRDefault="00FA7553" w:rsidP="00FA7553">
      <w:pPr>
        <w:pStyle w:val="ListParagraph"/>
        <w:numPr>
          <w:ilvl w:val="0"/>
          <w:numId w:val="1"/>
        </w:numPr>
      </w:pPr>
      <w:r w:rsidRPr="00607729">
        <w:t>What are your top tips for first years coming into second year with regards to using question banks?</w:t>
      </w:r>
    </w:p>
    <w:p w14:paraId="2C567402" w14:textId="77777777" w:rsidR="00FA7553" w:rsidRDefault="00FA7553" w:rsidP="00FA7553">
      <w:pPr>
        <w:pStyle w:val="ListParagraph"/>
        <w:numPr>
          <w:ilvl w:val="0"/>
          <w:numId w:val="1"/>
        </w:numPr>
      </w:pPr>
      <w:r w:rsidRPr="00607729">
        <w:t>Are there any other comments you would like to make related to the interview that we have not discussed?</w:t>
      </w:r>
    </w:p>
    <w:p w14:paraId="7B06D803" w14:textId="77777777" w:rsidR="002A775A" w:rsidRDefault="002A775A"/>
    <w:sectPr w:rsidR="002A775A" w:rsidSect="00FA7553">
      <w:pgSz w:w="11906" w:h="16838"/>
      <w:pgMar w:top="1440" w:right="1701" w:bottom="1440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F7623"/>
    <w:multiLevelType w:val="hybridMultilevel"/>
    <w:tmpl w:val="DD8E0F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9161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553"/>
    <w:rsid w:val="002A775A"/>
    <w:rsid w:val="00F0061C"/>
    <w:rsid w:val="00FA2276"/>
    <w:rsid w:val="00FA7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20744"/>
  <w15:chartTrackingRefBased/>
  <w15:docId w15:val="{1267967A-471F-4AE2-B053-6118F7A2D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5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75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DB5749042F1D4B935465629D5731F4" ma:contentTypeVersion="17" ma:contentTypeDescription="Create a new document." ma:contentTypeScope="" ma:versionID="0a6ffefe4f993f6e18630c50780b7e19">
  <xsd:schema xmlns:xsd="http://www.w3.org/2001/XMLSchema" xmlns:xs="http://www.w3.org/2001/XMLSchema" xmlns:p="http://schemas.microsoft.com/office/2006/metadata/properties" xmlns:ns3="00fa4ee0-e00b-4c85-b22a-eeda01f76e1d" xmlns:ns4="e80bb740-ab2d-47a3-ba46-a9be91fa1e9e" targetNamespace="http://schemas.microsoft.com/office/2006/metadata/properties" ma:root="true" ma:fieldsID="fa3170d07f1793ec3b76874a67e6e746" ns3:_="" ns4:_="">
    <xsd:import namespace="00fa4ee0-e00b-4c85-b22a-eeda01f76e1d"/>
    <xsd:import namespace="e80bb740-ab2d-47a3-ba46-a9be91fa1e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fa4ee0-e00b-4c85-b22a-eeda01f76e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0bb740-ab2d-47a3-ba46-a9be91fa1e9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0fa4ee0-e00b-4c85-b22a-eeda01f76e1d" xsi:nil="true"/>
  </documentManagement>
</p:properties>
</file>

<file path=customXml/itemProps1.xml><?xml version="1.0" encoding="utf-8"?>
<ds:datastoreItem xmlns:ds="http://schemas.openxmlformats.org/officeDocument/2006/customXml" ds:itemID="{661DC597-DA83-4F21-A8CA-AF34B5C5EA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fa4ee0-e00b-4c85-b22a-eeda01f76e1d"/>
    <ds:schemaRef ds:uri="e80bb740-ab2d-47a3-ba46-a9be91fa1e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B8E238B-D978-4DAE-B7D6-CCD9C674DDD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9E27B55-E5C1-46D7-9ECC-FFD133E6BE81}">
  <ds:schemaRefs>
    <ds:schemaRef ds:uri="http://purl.org/dc/dcmitype/"/>
    <ds:schemaRef ds:uri="http://schemas.openxmlformats.org/package/2006/metadata/core-properties"/>
    <ds:schemaRef ds:uri="http://purl.org/dc/terms/"/>
    <ds:schemaRef ds:uri="e80bb740-ab2d-47a3-ba46-a9be91fa1e9e"/>
    <ds:schemaRef ds:uri="http://schemas.microsoft.com/office/2006/metadata/properties"/>
    <ds:schemaRef ds:uri="http://purl.org/dc/elements/1.1/"/>
    <ds:schemaRef ds:uri="00fa4ee0-e00b-4c85-b22a-eeda01f76e1d"/>
    <ds:schemaRef ds:uri="http://schemas.microsoft.com/office/2006/documentManagement/types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1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er James (RTF) NHCT</dc:creator>
  <cp:keywords/>
  <dc:description/>
  <cp:lastModifiedBy>Fisher James (RTF) NHCT</cp:lastModifiedBy>
  <cp:revision>3</cp:revision>
  <dcterms:created xsi:type="dcterms:W3CDTF">2024-04-13T11:17:00Z</dcterms:created>
  <dcterms:modified xsi:type="dcterms:W3CDTF">2024-04-13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DB5749042F1D4B935465629D5731F4</vt:lpwstr>
  </property>
</Properties>
</file>